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7B08DF" w14:textId="4F4CF8F7" w:rsidR="002C4B43" w:rsidRPr="00421E42" w:rsidRDefault="003223D8" w:rsidP="009D4EA3">
      <w:pPr>
        <w:jc w:val="left"/>
        <w:rPr>
          <w:rFonts w:ascii="Times New Roman" w:hAnsi="Times New Roman"/>
          <w:sz w:val="24"/>
          <w:szCs w:val="24"/>
        </w:rPr>
      </w:pPr>
      <w:bookmarkStart w:id="0" w:name="OLE_LINK1"/>
      <w:r>
        <w:rPr>
          <w:rFonts w:ascii="Times New Roman" w:hAnsi="Times New Roman"/>
          <w:b/>
          <w:sz w:val="24"/>
          <w:szCs w:val="24"/>
        </w:rPr>
        <w:t xml:space="preserve">S2 </w:t>
      </w:r>
      <w:r w:rsidR="00BD7757" w:rsidRPr="00421E42">
        <w:rPr>
          <w:rFonts w:ascii="Times New Roman" w:hAnsi="Times New Roman"/>
          <w:b/>
          <w:sz w:val="24"/>
          <w:szCs w:val="24"/>
        </w:rPr>
        <w:t xml:space="preserve">Table. </w:t>
      </w:r>
      <w:r w:rsidR="00602ADB" w:rsidRPr="00421E42">
        <w:rPr>
          <w:rFonts w:ascii="Times New Roman" w:hAnsi="Times New Roman"/>
          <w:b/>
          <w:bCs/>
          <w:sz w:val="24"/>
          <w:szCs w:val="24"/>
        </w:rPr>
        <w:t>L</w:t>
      </w:r>
      <w:r w:rsidR="00BD7757" w:rsidRPr="00421E42">
        <w:rPr>
          <w:rFonts w:ascii="Times New Roman" w:hAnsi="Times New Roman"/>
          <w:b/>
          <w:bCs/>
          <w:sz w:val="24"/>
          <w:szCs w:val="24"/>
        </w:rPr>
        <w:t xml:space="preserve">ocations of germline </w:t>
      </w:r>
      <w:r w:rsidR="00BD7757" w:rsidRPr="00421E42">
        <w:rPr>
          <w:rFonts w:ascii="Times New Roman" w:hAnsi="Times New Roman"/>
          <w:b/>
          <w:bCs/>
          <w:i/>
          <w:iCs/>
          <w:sz w:val="24"/>
          <w:szCs w:val="24"/>
        </w:rPr>
        <w:t>FLCN</w:t>
      </w:r>
      <w:r w:rsidR="00BD7757" w:rsidRPr="00421E42">
        <w:rPr>
          <w:rFonts w:ascii="Times New Roman" w:hAnsi="Times New Roman"/>
          <w:b/>
          <w:bCs/>
          <w:sz w:val="24"/>
          <w:szCs w:val="24"/>
        </w:rPr>
        <w:t xml:space="preserve"> pathogenic variants identified in the probands</w:t>
      </w:r>
      <w:r w:rsidR="00602ADB" w:rsidRPr="00421E42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D7757" w:rsidRPr="00421E42">
        <w:rPr>
          <w:rFonts w:ascii="Times New Roman" w:hAnsi="Times New Roman"/>
          <w:b/>
          <w:bCs/>
          <w:sz w:val="24"/>
          <w:szCs w:val="24"/>
        </w:rPr>
        <w:t>(</w:t>
      </w:r>
      <w:r w:rsidR="00EF706E" w:rsidRPr="00421E42">
        <w:rPr>
          <w:rFonts w:ascii="Times New Roman" w:hAnsi="Times New Roman"/>
          <w:b/>
          <w:bCs/>
          <w:sz w:val="24"/>
          <w:szCs w:val="24"/>
        </w:rPr>
        <w:t>N</w:t>
      </w:r>
      <w:r w:rsidR="009252E9">
        <w:rPr>
          <w:rFonts w:ascii="Times New Roman" w:hAnsi="Times New Roman" w:hint="eastAsia"/>
          <w:b/>
          <w:bCs/>
          <w:sz w:val="24"/>
          <w:szCs w:val="24"/>
        </w:rPr>
        <w:t xml:space="preserve"> </w:t>
      </w:r>
      <w:r w:rsidR="00BD7757" w:rsidRPr="00421E42">
        <w:rPr>
          <w:rFonts w:ascii="Times New Roman" w:hAnsi="Times New Roman"/>
          <w:b/>
          <w:bCs/>
          <w:sz w:val="24"/>
          <w:szCs w:val="24"/>
        </w:rPr>
        <w:t>=</w:t>
      </w:r>
      <w:r w:rsidR="009252E9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BD7757" w:rsidRPr="00421E42">
        <w:rPr>
          <w:rFonts w:ascii="Times New Roman" w:hAnsi="Times New Roman"/>
          <w:b/>
          <w:bCs/>
          <w:sz w:val="24"/>
          <w:szCs w:val="24"/>
        </w:rPr>
        <w:t>29</w:t>
      </w:r>
      <w:r w:rsidR="00394F1E" w:rsidRPr="00421E42">
        <w:rPr>
          <w:rFonts w:ascii="Times New Roman" w:hAnsi="Times New Roman"/>
          <w:b/>
          <w:bCs/>
          <w:sz w:val="24"/>
          <w:szCs w:val="24"/>
        </w:rPr>
        <w:t>7</w:t>
      </w:r>
      <w:r w:rsidR="00BD7757" w:rsidRPr="00421E42">
        <w:rPr>
          <w:rFonts w:ascii="Times New Roman" w:hAnsi="Times New Roman"/>
          <w:b/>
          <w:bCs/>
          <w:sz w:val="24"/>
          <w:szCs w:val="24"/>
        </w:rPr>
        <w:t>)</w:t>
      </w:r>
    </w:p>
    <w:tbl>
      <w:tblPr>
        <w:tblW w:w="567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111"/>
        <w:gridCol w:w="1559"/>
      </w:tblGrid>
      <w:tr w:rsidR="00421E42" w:rsidRPr="00421E42" w14:paraId="79393E39" w14:textId="77777777" w:rsidTr="00596AE0">
        <w:trPr>
          <w:trHeight w:val="405"/>
        </w:trPr>
        <w:tc>
          <w:tcPr>
            <w:tcW w:w="4111" w:type="dxa"/>
            <w:tcBorders>
              <w:top w:val="single" w:sz="12" w:space="0" w:color="000000"/>
              <w:bottom w:val="single" w:sz="8" w:space="0" w:color="000000"/>
            </w:tcBorders>
          </w:tcPr>
          <w:p w14:paraId="7810365D" w14:textId="77777777" w:rsidR="002C4B43" w:rsidRPr="00421E42" w:rsidRDefault="002C4B43" w:rsidP="002C4B43">
            <w:pPr>
              <w:spacing w:line="276" w:lineRule="auto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 xml:space="preserve">Location of </w:t>
            </w:r>
            <w:r w:rsidRPr="00421E42">
              <w:rPr>
                <w:rFonts w:ascii="Times New Roman" w:eastAsia="Times New Roman" w:hAnsi="Times New Roman"/>
                <w:i/>
                <w:kern w:val="0"/>
                <w:sz w:val="24"/>
                <w:szCs w:val="24"/>
                <w:lang w:eastAsia="en-US"/>
              </w:rPr>
              <w:t>FLCN</w:t>
            </w:r>
          </w:p>
        </w:tc>
        <w:tc>
          <w:tcPr>
            <w:tcW w:w="1559" w:type="dxa"/>
            <w:tcBorders>
              <w:top w:val="single" w:sz="12" w:space="0" w:color="000000"/>
              <w:bottom w:val="single" w:sz="8" w:space="0" w:color="000000"/>
            </w:tcBorders>
          </w:tcPr>
          <w:p w14:paraId="21028872" w14:textId="5CD61688" w:rsidR="002C4B43" w:rsidRPr="00421E42" w:rsidRDefault="00EF706E" w:rsidP="002C4B43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N</w:t>
            </w:r>
            <w:r w:rsidR="002C4B43"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 xml:space="preserve"> (%)</w:t>
            </w:r>
          </w:p>
        </w:tc>
      </w:tr>
      <w:tr w:rsidR="00421E42" w:rsidRPr="00421E42" w14:paraId="29791426" w14:textId="77777777" w:rsidTr="00596AE0">
        <w:trPr>
          <w:trHeight w:val="405"/>
        </w:trPr>
        <w:tc>
          <w:tcPr>
            <w:tcW w:w="4111" w:type="dxa"/>
          </w:tcPr>
          <w:p w14:paraId="2415157B" w14:textId="185F1308" w:rsidR="002C4B43" w:rsidRPr="00421E42" w:rsidRDefault="007A561F" w:rsidP="002C4B43">
            <w:pPr>
              <w:spacing w:line="276" w:lineRule="auto"/>
              <w:ind w:firstLine="120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A</w:t>
            </w:r>
            <w:r w:rsidR="002C4B43"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mplicon exon 4</w:t>
            </w:r>
          </w:p>
        </w:tc>
        <w:tc>
          <w:tcPr>
            <w:tcW w:w="1559" w:type="dxa"/>
          </w:tcPr>
          <w:p w14:paraId="57E5E46D" w14:textId="77777777" w:rsidR="002C4B43" w:rsidRPr="00421E42" w:rsidRDefault="002C4B43" w:rsidP="000A5E53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11 (3.7)</w:t>
            </w:r>
          </w:p>
        </w:tc>
      </w:tr>
      <w:tr w:rsidR="00421E42" w:rsidRPr="00421E42" w14:paraId="2503AA02" w14:textId="77777777" w:rsidTr="00596AE0">
        <w:trPr>
          <w:trHeight w:val="420"/>
        </w:trPr>
        <w:tc>
          <w:tcPr>
            <w:tcW w:w="4111" w:type="dxa"/>
          </w:tcPr>
          <w:p w14:paraId="2506B486" w14:textId="1269D866" w:rsidR="002C4B43" w:rsidRPr="00421E42" w:rsidRDefault="007A561F" w:rsidP="002C4B43">
            <w:pPr>
              <w:spacing w:line="276" w:lineRule="auto"/>
              <w:ind w:firstLine="120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A</w:t>
            </w:r>
            <w:r w:rsidR="002C4B43"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mplicon exon 5</w:t>
            </w:r>
          </w:p>
        </w:tc>
        <w:tc>
          <w:tcPr>
            <w:tcW w:w="1559" w:type="dxa"/>
          </w:tcPr>
          <w:p w14:paraId="0D482D6F" w14:textId="77777777" w:rsidR="002C4B43" w:rsidRPr="00421E42" w:rsidRDefault="002C4B43" w:rsidP="000A5E53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4 (1.3)</w:t>
            </w:r>
          </w:p>
        </w:tc>
      </w:tr>
      <w:tr w:rsidR="00421E42" w:rsidRPr="00421E42" w14:paraId="4BB2C0A0" w14:textId="77777777" w:rsidTr="00596AE0">
        <w:trPr>
          <w:trHeight w:val="420"/>
        </w:trPr>
        <w:tc>
          <w:tcPr>
            <w:tcW w:w="4111" w:type="dxa"/>
          </w:tcPr>
          <w:p w14:paraId="189DC86D" w14:textId="019F8744" w:rsidR="002C4B43" w:rsidRPr="00421E42" w:rsidRDefault="007A561F" w:rsidP="002C4B43">
            <w:pPr>
              <w:spacing w:line="276" w:lineRule="auto"/>
              <w:ind w:firstLine="120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A</w:t>
            </w:r>
            <w:r w:rsidR="002C4B43"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mplicon exon 6</w:t>
            </w:r>
          </w:p>
        </w:tc>
        <w:tc>
          <w:tcPr>
            <w:tcW w:w="1559" w:type="dxa"/>
          </w:tcPr>
          <w:p w14:paraId="781EABD3" w14:textId="6A0B87EF" w:rsidR="002C4B43" w:rsidRPr="00421E42" w:rsidRDefault="002C4B43" w:rsidP="000A5E53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12 (4.</w:t>
            </w:r>
            <w:r w:rsidR="00394F1E"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</w:t>
            </w: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421E42" w:rsidRPr="00421E42" w14:paraId="2E86A062" w14:textId="77777777" w:rsidTr="00596AE0">
        <w:trPr>
          <w:trHeight w:val="420"/>
        </w:trPr>
        <w:tc>
          <w:tcPr>
            <w:tcW w:w="4111" w:type="dxa"/>
          </w:tcPr>
          <w:p w14:paraId="2394A773" w14:textId="6014F6BF" w:rsidR="002C4B43" w:rsidRPr="00421E42" w:rsidRDefault="007A561F" w:rsidP="002C4B43">
            <w:pPr>
              <w:spacing w:line="276" w:lineRule="auto"/>
              <w:ind w:firstLine="120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A</w:t>
            </w:r>
            <w:r w:rsidR="002C4B43"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mplicon exon 7</w:t>
            </w:r>
          </w:p>
        </w:tc>
        <w:tc>
          <w:tcPr>
            <w:tcW w:w="1559" w:type="dxa"/>
          </w:tcPr>
          <w:p w14:paraId="18E89AC8" w14:textId="349CC2DC" w:rsidR="002C4B43" w:rsidRPr="00421E42" w:rsidRDefault="002C4B43" w:rsidP="000A5E53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21 (7.</w:t>
            </w:r>
            <w:r w:rsidR="00394F1E"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1</w:t>
            </w: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421E42" w:rsidRPr="00421E42" w14:paraId="3B50486C" w14:textId="77777777" w:rsidTr="00596AE0">
        <w:trPr>
          <w:trHeight w:val="420"/>
        </w:trPr>
        <w:tc>
          <w:tcPr>
            <w:tcW w:w="4111" w:type="dxa"/>
          </w:tcPr>
          <w:p w14:paraId="7DC38C24" w14:textId="1F4ADC53" w:rsidR="002C4B43" w:rsidRPr="00421E42" w:rsidRDefault="007A561F" w:rsidP="002C4B43">
            <w:pPr>
              <w:spacing w:line="276" w:lineRule="auto"/>
              <w:ind w:firstLine="120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A</w:t>
            </w:r>
            <w:r w:rsidR="002C4B43"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mplicon exon 8</w:t>
            </w:r>
          </w:p>
        </w:tc>
        <w:tc>
          <w:tcPr>
            <w:tcW w:w="1559" w:type="dxa"/>
          </w:tcPr>
          <w:p w14:paraId="51E4384A" w14:textId="77777777" w:rsidR="002C4B43" w:rsidRPr="00421E42" w:rsidRDefault="002C4B43" w:rsidP="000A5E53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2 (0.7)</w:t>
            </w:r>
          </w:p>
        </w:tc>
      </w:tr>
      <w:tr w:rsidR="00421E42" w:rsidRPr="00421E42" w14:paraId="46D8EE67" w14:textId="77777777" w:rsidTr="00596AE0">
        <w:trPr>
          <w:trHeight w:val="420"/>
        </w:trPr>
        <w:tc>
          <w:tcPr>
            <w:tcW w:w="4111" w:type="dxa"/>
          </w:tcPr>
          <w:p w14:paraId="11F73366" w14:textId="15F3206A" w:rsidR="002C4B43" w:rsidRPr="00421E42" w:rsidRDefault="007A561F" w:rsidP="002C4B43">
            <w:pPr>
              <w:spacing w:line="276" w:lineRule="auto"/>
              <w:ind w:firstLine="120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A</w:t>
            </w:r>
            <w:r w:rsidR="002C4B43"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mplicon exon 9</w:t>
            </w:r>
          </w:p>
        </w:tc>
        <w:tc>
          <w:tcPr>
            <w:tcW w:w="1559" w:type="dxa"/>
          </w:tcPr>
          <w:p w14:paraId="537B9390" w14:textId="105CC6EE" w:rsidR="002C4B43" w:rsidRPr="00421E42" w:rsidRDefault="002C4B43" w:rsidP="000A5E53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25 (8.</w:t>
            </w:r>
            <w:r w:rsidR="00394F1E"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4</w:t>
            </w: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421E42" w:rsidRPr="00421E42" w14:paraId="798A71B1" w14:textId="77777777" w:rsidTr="00596AE0">
        <w:trPr>
          <w:trHeight w:val="420"/>
        </w:trPr>
        <w:tc>
          <w:tcPr>
            <w:tcW w:w="4111" w:type="dxa"/>
          </w:tcPr>
          <w:p w14:paraId="0B3EBF43" w14:textId="2B2F4831" w:rsidR="002C4B43" w:rsidRPr="00421E42" w:rsidRDefault="007A561F" w:rsidP="002C4B43">
            <w:pPr>
              <w:spacing w:line="276" w:lineRule="auto"/>
              <w:ind w:firstLine="120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A</w:t>
            </w:r>
            <w:r w:rsidR="002C4B43"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mplicon exon 10</w:t>
            </w:r>
          </w:p>
        </w:tc>
        <w:tc>
          <w:tcPr>
            <w:tcW w:w="1559" w:type="dxa"/>
          </w:tcPr>
          <w:p w14:paraId="013C18A7" w14:textId="77777777" w:rsidR="002C4B43" w:rsidRPr="00421E42" w:rsidRDefault="002C4B43" w:rsidP="000A5E53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5 (1.7)</w:t>
            </w:r>
          </w:p>
        </w:tc>
      </w:tr>
      <w:tr w:rsidR="00421E42" w:rsidRPr="00421E42" w14:paraId="1D7E2931" w14:textId="77777777" w:rsidTr="00596AE0">
        <w:trPr>
          <w:trHeight w:val="420"/>
        </w:trPr>
        <w:tc>
          <w:tcPr>
            <w:tcW w:w="4111" w:type="dxa"/>
          </w:tcPr>
          <w:p w14:paraId="4F3887E4" w14:textId="4FF156CB" w:rsidR="002C4B43" w:rsidRPr="00421E42" w:rsidRDefault="007A561F" w:rsidP="002C4B43">
            <w:pPr>
              <w:spacing w:line="276" w:lineRule="auto"/>
              <w:ind w:firstLine="120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A</w:t>
            </w:r>
            <w:r w:rsidR="002C4B43"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mplicon exon 11</w:t>
            </w:r>
          </w:p>
        </w:tc>
        <w:tc>
          <w:tcPr>
            <w:tcW w:w="1559" w:type="dxa"/>
          </w:tcPr>
          <w:p w14:paraId="46C20D1F" w14:textId="3BE12711" w:rsidR="002C4B43" w:rsidRPr="00421E42" w:rsidRDefault="002C4B43" w:rsidP="000A5E53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92 (3</w:t>
            </w:r>
            <w:r w:rsidR="00394F1E"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1</w:t>
            </w: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.</w:t>
            </w:r>
            <w:r w:rsidR="00394F1E"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</w:t>
            </w: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421E42" w:rsidRPr="00421E42" w14:paraId="6A944BC1" w14:textId="77777777" w:rsidTr="00596AE0">
        <w:trPr>
          <w:trHeight w:val="420"/>
        </w:trPr>
        <w:tc>
          <w:tcPr>
            <w:tcW w:w="4111" w:type="dxa"/>
          </w:tcPr>
          <w:p w14:paraId="0BFF08DB" w14:textId="789B7F29" w:rsidR="002C4B43" w:rsidRPr="00421E42" w:rsidRDefault="007A561F" w:rsidP="002C4B43">
            <w:pPr>
              <w:spacing w:line="276" w:lineRule="auto"/>
              <w:ind w:firstLine="120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A</w:t>
            </w:r>
            <w:r w:rsidR="002C4B43"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mplicon exon 12</w:t>
            </w:r>
          </w:p>
        </w:tc>
        <w:tc>
          <w:tcPr>
            <w:tcW w:w="1559" w:type="dxa"/>
          </w:tcPr>
          <w:p w14:paraId="52037B0C" w14:textId="0F3999AE" w:rsidR="002C4B43" w:rsidRPr="00421E42" w:rsidRDefault="002C4B43" w:rsidP="000A5E53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63 (21.</w:t>
            </w:r>
            <w:r w:rsidR="00394F1E"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2</w:t>
            </w: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421E42" w:rsidRPr="00421E42" w14:paraId="4B1C440C" w14:textId="77777777" w:rsidTr="00596AE0">
        <w:trPr>
          <w:trHeight w:val="420"/>
        </w:trPr>
        <w:tc>
          <w:tcPr>
            <w:tcW w:w="4111" w:type="dxa"/>
          </w:tcPr>
          <w:p w14:paraId="562B277E" w14:textId="006A4ACC" w:rsidR="002C4B43" w:rsidRPr="00421E42" w:rsidRDefault="007A561F" w:rsidP="002C4B43">
            <w:pPr>
              <w:spacing w:line="276" w:lineRule="auto"/>
              <w:ind w:firstLine="120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A</w:t>
            </w:r>
            <w:r w:rsidR="002C4B43"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mplicon exon 13</w:t>
            </w:r>
          </w:p>
        </w:tc>
        <w:tc>
          <w:tcPr>
            <w:tcW w:w="1559" w:type="dxa"/>
          </w:tcPr>
          <w:p w14:paraId="5096FAB1" w14:textId="3B2202D5" w:rsidR="002C4B43" w:rsidRPr="00421E42" w:rsidRDefault="002C4B43" w:rsidP="000A5E53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41 (1</w:t>
            </w:r>
            <w:r w:rsidR="00394F1E"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3</w:t>
            </w: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.</w:t>
            </w:r>
            <w:r w:rsidR="00394F1E"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8</w:t>
            </w: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421E42" w:rsidRPr="00421E42" w14:paraId="6CD136C3" w14:textId="77777777" w:rsidTr="00596AE0">
        <w:trPr>
          <w:trHeight w:val="420"/>
        </w:trPr>
        <w:tc>
          <w:tcPr>
            <w:tcW w:w="4111" w:type="dxa"/>
          </w:tcPr>
          <w:p w14:paraId="166B61D8" w14:textId="08C4342D" w:rsidR="002C4B43" w:rsidRPr="00421E42" w:rsidRDefault="007A561F" w:rsidP="002C4B43">
            <w:pPr>
              <w:spacing w:line="276" w:lineRule="auto"/>
              <w:ind w:firstLine="120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A</w:t>
            </w:r>
            <w:r w:rsidR="002C4B43"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mplicon exon 14</w:t>
            </w:r>
          </w:p>
        </w:tc>
        <w:tc>
          <w:tcPr>
            <w:tcW w:w="1559" w:type="dxa"/>
          </w:tcPr>
          <w:p w14:paraId="30955B02" w14:textId="247433A9" w:rsidR="002C4B43" w:rsidRPr="00421E42" w:rsidRDefault="002C4B43" w:rsidP="000A5E53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9 (3.</w:t>
            </w:r>
            <w:r w:rsidR="00394F1E"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</w:t>
            </w: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421E42" w:rsidRPr="00421E42" w14:paraId="0F6A526C" w14:textId="77777777" w:rsidTr="00596AE0">
        <w:trPr>
          <w:trHeight w:val="420"/>
        </w:trPr>
        <w:tc>
          <w:tcPr>
            <w:tcW w:w="4111" w:type="dxa"/>
          </w:tcPr>
          <w:p w14:paraId="312ECB48" w14:textId="21D1BFAF" w:rsidR="002C4B43" w:rsidRPr="00421E42" w:rsidRDefault="007A561F" w:rsidP="002C4B43">
            <w:pPr>
              <w:spacing w:line="276" w:lineRule="auto"/>
              <w:ind w:firstLine="120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L</w:t>
            </w:r>
            <w:r w:rsidR="002C4B43"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arge genomic deletion</w:t>
            </w:r>
            <w:r w:rsidR="00596AE0" w:rsidRPr="00421E42">
              <w:rPr>
                <w:rFonts w:ascii="Times New Roman" w:hAnsi="Times New Roman"/>
                <w:bCs/>
                <w:sz w:val="24"/>
                <w:szCs w:val="24"/>
              </w:rPr>
              <w:t>*</w:t>
            </w:r>
          </w:p>
        </w:tc>
        <w:tc>
          <w:tcPr>
            <w:tcW w:w="1559" w:type="dxa"/>
          </w:tcPr>
          <w:p w14:paraId="6B39471F" w14:textId="1371EDED" w:rsidR="002C4B43" w:rsidRPr="00421E42" w:rsidRDefault="002C4B43" w:rsidP="000A5E53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1</w:t>
            </w:r>
            <w:r w:rsidR="00394F1E"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2</w:t>
            </w: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 xml:space="preserve"> (4.</w:t>
            </w:r>
            <w:r w:rsidR="00394F1E"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0</w:t>
            </w: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</w:tr>
      <w:tr w:rsidR="00421E42" w:rsidRPr="00421E42" w14:paraId="6DFA7FE4" w14:textId="77777777" w:rsidTr="00596AE0">
        <w:trPr>
          <w:trHeight w:val="420"/>
        </w:trPr>
        <w:tc>
          <w:tcPr>
            <w:tcW w:w="4111" w:type="dxa"/>
            <w:tcBorders>
              <w:top w:val="single" w:sz="4" w:space="0" w:color="000000"/>
            </w:tcBorders>
          </w:tcPr>
          <w:p w14:paraId="386D09F8" w14:textId="77777777" w:rsidR="002C4B43" w:rsidRPr="00421E42" w:rsidRDefault="002C4B43" w:rsidP="002C4B43">
            <w:pPr>
              <w:spacing w:line="276" w:lineRule="auto"/>
              <w:ind w:firstLine="120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 xml:space="preserve">Total </w:t>
            </w:r>
          </w:p>
        </w:tc>
        <w:tc>
          <w:tcPr>
            <w:tcW w:w="1559" w:type="dxa"/>
            <w:tcBorders>
              <w:top w:val="single" w:sz="4" w:space="0" w:color="000000"/>
            </w:tcBorders>
          </w:tcPr>
          <w:p w14:paraId="4A244F14" w14:textId="0EBD99FE" w:rsidR="002C4B43" w:rsidRPr="00421E42" w:rsidRDefault="002C4B43" w:rsidP="000A5E53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29</w:t>
            </w:r>
            <w:r w:rsidR="00394F1E"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7</w:t>
            </w: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 xml:space="preserve"> (100)</w:t>
            </w:r>
          </w:p>
        </w:tc>
      </w:tr>
      <w:tr w:rsidR="00421E42" w:rsidRPr="00421E42" w14:paraId="5E33DEF2" w14:textId="77777777" w:rsidTr="000D72C5">
        <w:trPr>
          <w:trHeight w:val="420"/>
        </w:trPr>
        <w:tc>
          <w:tcPr>
            <w:tcW w:w="4111" w:type="dxa"/>
            <w:tcBorders>
              <w:bottom w:val="single" w:sz="12" w:space="0" w:color="000000"/>
            </w:tcBorders>
          </w:tcPr>
          <w:p w14:paraId="3E092E90" w14:textId="6B54A646" w:rsidR="002C4B43" w:rsidRPr="00421E42" w:rsidRDefault="002C4B43" w:rsidP="002C4B43">
            <w:pPr>
              <w:spacing w:line="276" w:lineRule="auto"/>
              <w:ind w:firstLine="120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Amplicon exons 7, 9, 11, 12, and 13</w:t>
            </w:r>
            <w:r w:rsidR="00596AE0" w:rsidRPr="00421E42">
              <w:rPr>
                <w:rFonts w:ascii="Open Sans" w:hAnsi="Open Sans" w:cs="Open Sans"/>
                <w:sz w:val="22"/>
                <w:shd w:val="clear" w:color="auto" w:fill="FFFFFF"/>
                <w:vertAlign w:val="superscript"/>
              </w:rPr>
              <w:t>‡</w:t>
            </w:r>
          </w:p>
        </w:tc>
        <w:tc>
          <w:tcPr>
            <w:tcW w:w="1559" w:type="dxa"/>
            <w:tcBorders>
              <w:bottom w:val="single" w:sz="12" w:space="0" w:color="000000"/>
            </w:tcBorders>
          </w:tcPr>
          <w:p w14:paraId="014C10F9" w14:textId="3C556D48" w:rsidR="002C4B43" w:rsidRPr="00421E42" w:rsidRDefault="002C4B43" w:rsidP="000A5E53">
            <w:pPr>
              <w:spacing w:line="276" w:lineRule="auto"/>
              <w:jc w:val="center"/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</w:pP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242 (81.</w:t>
            </w:r>
            <w:r w:rsidR="00394F1E"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5</w:t>
            </w:r>
            <w:r w:rsidRPr="00421E42">
              <w:rPr>
                <w:rFonts w:ascii="Times New Roman" w:eastAsia="Times New Roman" w:hAnsi="Times New Roman"/>
                <w:kern w:val="0"/>
                <w:sz w:val="24"/>
                <w:szCs w:val="24"/>
                <w:lang w:eastAsia="en-US"/>
              </w:rPr>
              <w:t>)</w:t>
            </w:r>
          </w:p>
        </w:tc>
      </w:tr>
    </w:tbl>
    <w:bookmarkEnd w:id="0"/>
    <w:p w14:paraId="6114A3F5" w14:textId="576F4A0E" w:rsidR="00596AE0" w:rsidRPr="00421E42" w:rsidRDefault="00596AE0" w:rsidP="00596AE0">
      <w:pPr>
        <w:rPr>
          <w:rFonts w:ascii="Times New Roman" w:eastAsiaTheme="minorEastAsia" w:hAnsi="Times New Roman"/>
          <w:sz w:val="24"/>
          <w:szCs w:val="24"/>
        </w:rPr>
      </w:pPr>
      <w:r w:rsidRPr="00421E42">
        <w:rPr>
          <w:rFonts w:ascii="Times New Roman" w:hAnsi="Times New Roman"/>
          <w:bCs/>
          <w:sz w:val="24"/>
          <w:szCs w:val="24"/>
        </w:rPr>
        <w:t>*</w:t>
      </w:r>
      <w:r w:rsidRPr="00421E42">
        <w:rPr>
          <w:rFonts w:ascii="Times New Roman" w:eastAsiaTheme="minorEastAsia" w:hAnsi="Times New Roman"/>
          <w:sz w:val="24"/>
          <w:szCs w:val="24"/>
        </w:rPr>
        <w:t xml:space="preserve"> The large genomic deletion in the </w:t>
      </w:r>
      <w:r w:rsidRPr="00421E42">
        <w:rPr>
          <w:rFonts w:ascii="Times New Roman" w:eastAsiaTheme="minorEastAsia" w:hAnsi="Times New Roman"/>
          <w:i/>
          <w:sz w:val="24"/>
          <w:szCs w:val="24"/>
        </w:rPr>
        <w:t>FLCN</w:t>
      </w:r>
      <w:r w:rsidRPr="00421E42">
        <w:rPr>
          <w:rFonts w:ascii="Times New Roman" w:eastAsiaTheme="minorEastAsia" w:hAnsi="Times New Roman"/>
          <w:sz w:val="24"/>
          <w:szCs w:val="24"/>
        </w:rPr>
        <w:t xml:space="preserve"> gene was detected in including exon</w:t>
      </w:r>
      <w:r w:rsidR="000D72C5" w:rsidRPr="00421E42">
        <w:rPr>
          <w:rFonts w:ascii="Times New Roman" w:eastAsiaTheme="minorEastAsia" w:hAnsi="Times New Roman"/>
          <w:sz w:val="24"/>
          <w:szCs w:val="24"/>
        </w:rPr>
        <w:t xml:space="preserve"> </w:t>
      </w:r>
      <w:r w:rsidRPr="00421E42">
        <w:rPr>
          <w:rFonts w:ascii="Times New Roman" w:eastAsiaTheme="minorEastAsia" w:hAnsi="Times New Roman"/>
          <w:sz w:val="24"/>
          <w:szCs w:val="24"/>
        </w:rPr>
        <w:t>1 (</w:t>
      </w:r>
      <w:r w:rsidR="00EF706E" w:rsidRPr="00421E42">
        <w:rPr>
          <w:rFonts w:ascii="Times New Roman" w:eastAsiaTheme="minorEastAsia" w:hAnsi="Times New Roman"/>
          <w:sz w:val="24"/>
          <w:szCs w:val="24"/>
        </w:rPr>
        <w:t>N</w:t>
      </w:r>
      <w:r w:rsidRPr="00421E42">
        <w:rPr>
          <w:rFonts w:ascii="Times New Roman" w:eastAsiaTheme="minorEastAsia" w:hAnsi="Times New Roman"/>
          <w:sz w:val="24"/>
          <w:szCs w:val="24"/>
        </w:rPr>
        <w:t xml:space="preserve"> = </w:t>
      </w:r>
      <w:r w:rsidR="00394F1E" w:rsidRPr="00421E42">
        <w:rPr>
          <w:rFonts w:ascii="Times New Roman" w:eastAsiaTheme="minorEastAsia" w:hAnsi="Times New Roman"/>
          <w:sz w:val="24"/>
          <w:szCs w:val="24"/>
        </w:rPr>
        <w:t>1</w:t>
      </w:r>
      <w:r w:rsidRPr="00421E42">
        <w:rPr>
          <w:rFonts w:ascii="Times New Roman" w:eastAsiaTheme="minorEastAsia" w:hAnsi="Times New Roman"/>
          <w:sz w:val="24"/>
          <w:szCs w:val="24"/>
        </w:rPr>
        <w:t>, 0.</w:t>
      </w:r>
      <w:r w:rsidR="00394F1E" w:rsidRPr="00421E42">
        <w:rPr>
          <w:rFonts w:ascii="Times New Roman" w:eastAsiaTheme="minorEastAsia" w:hAnsi="Times New Roman"/>
          <w:sz w:val="24"/>
          <w:szCs w:val="24"/>
        </w:rPr>
        <w:t>3</w:t>
      </w:r>
      <w:r w:rsidRPr="00421E42">
        <w:rPr>
          <w:rFonts w:ascii="Times New Roman" w:eastAsiaTheme="minorEastAsia" w:hAnsi="Times New Roman"/>
          <w:sz w:val="24"/>
          <w:szCs w:val="24"/>
        </w:rPr>
        <w:t>%), exons 6 – 9 (</w:t>
      </w:r>
      <w:r w:rsidR="00EF706E" w:rsidRPr="00421E42">
        <w:rPr>
          <w:rFonts w:ascii="Times New Roman" w:eastAsiaTheme="minorEastAsia" w:hAnsi="Times New Roman"/>
          <w:sz w:val="24"/>
          <w:szCs w:val="24"/>
        </w:rPr>
        <w:t>N</w:t>
      </w:r>
      <w:r w:rsidRPr="00421E42">
        <w:rPr>
          <w:rFonts w:ascii="Times New Roman" w:eastAsiaTheme="minorEastAsia" w:hAnsi="Times New Roman"/>
          <w:sz w:val="24"/>
          <w:szCs w:val="24"/>
        </w:rPr>
        <w:t xml:space="preserve"> = 1, 0.3%), exons 9 – 14 (</w:t>
      </w:r>
      <w:r w:rsidR="00EF706E" w:rsidRPr="00421E42">
        <w:rPr>
          <w:rFonts w:ascii="Times New Roman" w:eastAsiaTheme="minorEastAsia" w:hAnsi="Times New Roman"/>
          <w:sz w:val="24"/>
          <w:szCs w:val="24"/>
        </w:rPr>
        <w:t>N</w:t>
      </w:r>
      <w:r w:rsidRPr="00421E42">
        <w:rPr>
          <w:rFonts w:ascii="Times New Roman" w:eastAsiaTheme="minorEastAsia" w:hAnsi="Times New Roman"/>
          <w:sz w:val="24"/>
          <w:szCs w:val="24"/>
        </w:rPr>
        <w:t xml:space="preserve"> = 3</w:t>
      </w:r>
      <w:r w:rsidR="00122FA8" w:rsidRPr="00421E42">
        <w:rPr>
          <w:rFonts w:ascii="Times New Roman" w:eastAsiaTheme="minorEastAsia" w:hAnsi="Times New Roman" w:hint="eastAsia"/>
          <w:sz w:val="24"/>
          <w:szCs w:val="24"/>
        </w:rPr>
        <w:t>,</w:t>
      </w:r>
      <w:r w:rsidRPr="00421E42">
        <w:rPr>
          <w:rFonts w:ascii="Times New Roman" w:eastAsiaTheme="minorEastAsia" w:hAnsi="Times New Roman"/>
          <w:sz w:val="24"/>
          <w:szCs w:val="24"/>
        </w:rPr>
        <w:t xml:space="preserve"> 1.0%), exon 14 (</w:t>
      </w:r>
      <w:r w:rsidR="00EF706E" w:rsidRPr="00421E42">
        <w:rPr>
          <w:rFonts w:ascii="Times New Roman" w:eastAsiaTheme="minorEastAsia" w:hAnsi="Times New Roman"/>
          <w:sz w:val="24"/>
          <w:szCs w:val="24"/>
        </w:rPr>
        <w:t>N</w:t>
      </w:r>
      <w:r w:rsidRPr="00421E42">
        <w:rPr>
          <w:rFonts w:ascii="Times New Roman" w:eastAsiaTheme="minorEastAsia" w:hAnsi="Times New Roman"/>
          <w:sz w:val="24"/>
          <w:szCs w:val="24"/>
        </w:rPr>
        <w:t xml:space="preserve"> = 7, 2.</w:t>
      </w:r>
      <w:r w:rsidR="00394F1E" w:rsidRPr="00421E42">
        <w:rPr>
          <w:rFonts w:ascii="Times New Roman" w:eastAsiaTheme="minorEastAsia" w:hAnsi="Times New Roman"/>
          <w:sz w:val="24"/>
          <w:szCs w:val="24"/>
        </w:rPr>
        <w:t>4</w:t>
      </w:r>
      <w:r w:rsidRPr="00421E42">
        <w:rPr>
          <w:rFonts w:ascii="Times New Roman" w:eastAsiaTheme="minorEastAsia" w:hAnsi="Times New Roman"/>
          <w:sz w:val="24"/>
          <w:szCs w:val="24"/>
        </w:rPr>
        <w:t>%).</w:t>
      </w:r>
    </w:p>
    <w:p w14:paraId="6FC81ADA" w14:textId="483375CC" w:rsidR="00660E04" w:rsidRPr="00421E42" w:rsidRDefault="00596AE0" w:rsidP="00596AE0">
      <w:pPr>
        <w:rPr>
          <w:rFonts w:ascii="Times New Roman" w:eastAsia="Times New Roman" w:hAnsi="Times New Roman"/>
          <w:sz w:val="24"/>
          <w:szCs w:val="24"/>
        </w:rPr>
      </w:pPr>
      <w:r w:rsidRPr="00421E42">
        <w:rPr>
          <w:rFonts w:ascii="Open Sans" w:hAnsi="Open Sans" w:cs="Open Sans"/>
          <w:sz w:val="22"/>
          <w:shd w:val="clear" w:color="auto" w:fill="FFFFFF"/>
          <w:vertAlign w:val="superscript"/>
        </w:rPr>
        <w:t>‡</w:t>
      </w:r>
      <w:r w:rsidRPr="00421E42">
        <w:rPr>
          <w:rFonts w:ascii="Times New Roman" w:eastAsia="Times New Roman" w:hAnsi="Times New Roman"/>
          <w:sz w:val="24"/>
          <w:szCs w:val="24"/>
        </w:rPr>
        <w:t xml:space="preserve"> 242 (81.</w:t>
      </w:r>
      <w:r w:rsidR="00544E86" w:rsidRPr="00421E42">
        <w:rPr>
          <w:rFonts w:ascii="Times New Roman" w:eastAsia="Times New Roman" w:hAnsi="Times New Roman"/>
          <w:sz w:val="24"/>
          <w:szCs w:val="24"/>
        </w:rPr>
        <w:t>5</w:t>
      </w:r>
      <w:r w:rsidRPr="00421E42">
        <w:rPr>
          <w:rFonts w:ascii="Times New Roman" w:eastAsia="Times New Roman" w:hAnsi="Times New Roman"/>
          <w:sz w:val="24"/>
          <w:szCs w:val="24"/>
        </w:rPr>
        <w:t xml:space="preserve">%) of the probands' germline </w:t>
      </w:r>
      <w:r w:rsidRPr="00421E42">
        <w:rPr>
          <w:rFonts w:ascii="Times New Roman" w:eastAsia="Times New Roman" w:hAnsi="Times New Roman"/>
          <w:i/>
          <w:sz w:val="24"/>
          <w:szCs w:val="24"/>
        </w:rPr>
        <w:t>FLCN</w:t>
      </w:r>
      <w:r w:rsidRPr="00421E42">
        <w:rPr>
          <w:rFonts w:ascii="Times New Roman" w:eastAsia="Times New Roman" w:hAnsi="Times New Roman"/>
          <w:sz w:val="24"/>
          <w:szCs w:val="24"/>
        </w:rPr>
        <w:t xml:space="preserve"> pathogenic variants were located in amplicon exons </w:t>
      </w:r>
      <w:r w:rsidR="000D72C5" w:rsidRPr="00421E42">
        <w:rPr>
          <w:rFonts w:ascii="Times New Roman" w:eastAsia="Times New Roman" w:hAnsi="Times New Roman"/>
          <w:sz w:val="24"/>
          <w:szCs w:val="24"/>
        </w:rPr>
        <w:t>7, 9, 11, 12, and 13.</w:t>
      </w:r>
    </w:p>
    <w:p w14:paraId="2280ECE7" w14:textId="77777777" w:rsidR="00596AE0" w:rsidRPr="00421E42" w:rsidRDefault="00596AE0" w:rsidP="00596AE0">
      <w:pPr>
        <w:rPr>
          <w:rFonts w:ascii="Times New Roman" w:eastAsia="Times New Roman" w:hAnsi="Times New Roman"/>
          <w:sz w:val="24"/>
          <w:szCs w:val="24"/>
        </w:rPr>
      </w:pPr>
    </w:p>
    <w:sectPr w:rsidR="00596AE0" w:rsidRPr="00421E42" w:rsidSect="000D72C5">
      <w:footerReference w:type="even" r:id="rId6"/>
      <w:footerReference w:type="default" r:id="rId7"/>
      <w:pgSz w:w="11906" w:h="16838"/>
      <w:pgMar w:top="1440" w:right="1440" w:bottom="1440" w:left="1440" w:header="851" w:footer="992" w:gutter="0"/>
      <w:cols w:space="425"/>
      <w:docGrid w:type="lines" w:linePitch="360" w:charSpace="1004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2E48F9F" w14:textId="77777777" w:rsidR="00887073" w:rsidRDefault="00887073">
      <w:r>
        <w:separator/>
      </w:r>
    </w:p>
  </w:endnote>
  <w:endnote w:type="continuationSeparator" w:id="0">
    <w:p w14:paraId="0FDDE6A8" w14:textId="77777777" w:rsidR="00887073" w:rsidRDefault="008870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平成明朝">
    <w:altName w:val="游ゴシック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Open Sans">
    <w:panose1 w:val="020B0606030504020204"/>
    <w:charset w:val="00"/>
    <w:family w:val="swiss"/>
    <w:pitch w:val="variable"/>
    <w:sig w:usb0="E00002EF" w:usb1="4000205B" w:usb2="00000028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D29D76" w14:textId="77777777" w:rsidR="000D72C5" w:rsidRDefault="000D72C5" w:rsidP="000D72C5">
    <w:pPr>
      <w:pStyle w:val="a3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  <w:noProof/>
      </w:rPr>
      <w:t>1</w:t>
    </w:r>
    <w:r>
      <w:rPr>
        <w:rStyle w:val="a8"/>
      </w:rPr>
      <w:fldChar w:fldCharType="end"/>
    </w:r>
  </w:p>
  <w:p w14:paraId="61EF8591" w14:textId="77777777" w:rsidR="000D72C5" w:rsidRDefault="000D72C5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FFC92B4" w14:textId="77777777" w:rsidR="000D72C5" w:rsidRDefault="000D72C5" w:rsidP="000D72C5">
    <w:pPr>
      <w:pStyle w:val="a3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2A0797">
      <w:rPr>
        <w:rStyle w:val="a8"/>
        <w:noProof/>
      </w:rPr>
      <w:t>5</w:t>
    </w:r>
    <w:r>
      <w:rPr>
        <w:rStyle w:val="a8"/>
      </w:rPr>
      <w:fldChar w:fldCharType="end"/>
    </w:r>
  </w:p>
  <w:p w14:paraId="6794BB49" w14:textId="77777777" w:rsidR="000D72C5" w:rsidRDefault="000D72C5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425A11" w14:textId="77777777" w:rsidR="00887073" w:rsidRDefault="00887073">
      <w:r>
        <w:separator/>
      </w:r>
    </w:p>
  </w:footnote>
  <w:footnote w:type="continuationSeparator" w:id="0">
    <w:p w14:paraId="611AA5B6" w14:textId="77777777" w:rsidR="00887073" w:rsidRDefault="008870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rawingGridHorizontalSpacing w:val="21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45BD"/>
    <w:rsid w:val="00004B0A"/>
    <w:rsid w:val="000066BA"/>
    <w:rsid w:val="00010BAC"/>
    <w:rsid w:val="000117F2"/>
    <w:rsid w:val="0001747D"/>
    <w:rsid w:val="00024315"/>
    <w:rsid w:val="00025579"/>
    <w:rsid w:val="00035D2C"/>
    <w:rsid w:val="00042704"/>
    <w:rsid w:val="00046D2A"/>
    <w:rsid w:val="000516F1"/>
    <w:rsid w:val="00060999"/>
    <w:rsid w:val="00060DB7"/>
    <w:rsid w:val="00067C75"/>
    <w:rsid w:val="000A5E53"/>
    <w:rsid w:val="000A5F58"/>
    <w:rsid w:val="000B2B6E"/>
    <w:rsid w:val="000B3A0D"/>
    <w:rsid w:val="000B3FA5"/>
    <w:rsid w:val="000B73E4"/>
    <w:rsid w:val="000D72C5"/>
    <w:rsid w:val="000F1210"/>
    <w:rsid w:val="0011318F"/>
    <w:rsid w:val="0011744A"/>
    <w:rsid w:val="00121E2B"/>
    <w:rsid w:val="00122FA8"/>
    <w:rsid w:val="00127EA1"/>
    <w:rsid w:val="00151505"/>
    <w:rsid w:val="00153B15"/>
    <w:rsid w:val="0016037D"/>
    <w:rsid w:val="00164043"/>
    <w:rsid w:val="00164229"/>
    <w:rsid w:val="0016636A"/>
    <w:rsid w:val="00195DB3"/>
    <w:rsid w:val="001B4175"/>
    <w:rsid w:val="001B590D"/>
    <w:rsid w:val="001C029A"/>
    <w:rsid w:val="001C2ACC"/>
    <w:rsid w:val="001C5283"/>
    <w:rsid w:val="001E544C"/>
    <w:rsid w:val="001E7064"/>
    <w:rsid w:val="002018A4"/>
    <w:rsid w:val="002139F2"/>
    <w:rsid w:val="002408D2"/>
    <w:rsid w:val="00244D58"/>
    <w:rsid w:val="00256F1A"/>
    <w:rsid w:val="00276245"/>
    <w:rsid w:val="002870A3"/>
    <w:rsid w:val="002A0797"/>
    <w:rsid w:val="002A56D2"/>
    <w:rsid w:val="002B757F"/>
    <w:rsid w:val="002C3CB0"/>
    <w:rsid w:val="002C4B43"/>
    <w:rsid w:val="002E1777"/>
    <w:rsid w:val="002E26A6"/>
    <w:rsid w:val="002E6094"/>
    <w:rsid w:val="002E6E6E"/>
    <w:rsid w:val="002F0B69"/>
    <w:rsid w:val="002F51FD"/>
    <w:rsid w:val="003145EE"/>
    <w:rsid w:val="003176A7"/>
    <w:rsid w:val="00320E4E"/>
    <w:rsid w:val="003223D8"/>
    <w:rsid w:val="00327F9C"/>
    <w:rsid w:val="003356E6"/>
    <w:rsid w:val="00363286"/>
    <w:rsid w:val="003832FD"/>
    <w:rsid w:val="0039019A"/>
    <w:rsid w:val="00394F1E"/>
    <w:rsid w:val="003A550D"/>
    <w:rsid w:val="003C728F"/>
    <w:rsid w:val="003D0D46"/>
    <w:rsid w:val="003D7D9B"/>
    <w:rsid w:val="003E14A6"/>
    <w:rsid w:val="003E6423"/>
    <w:rsid w:val="003F635E"/>
    <w:rsid w:val="00402779"/>
    <w:rsid w:val="00420B12"/>
    <w:rsid w:val="00421E42"/>
    <w:rsid w:val="004249A1"/>
    <w:rsid w:val="004256F2"/>
    <w:rsid w:val="00426C52"/>
    <w:rsid w:val="00435193"/>
    <w:rsid w:val="00436267"/>
    <w:rsid w:val="00445208"/>
    <w:rsid w:val="00447AEE"/>
    <w:rsid w:val="004664A6"/>
    <w:rsid w:val="00472662"/>
    <w:rsid w:val="00497DC6"/>
    <w:rsid w:val="004A0E37"/>
    <w:rsid w:val="004A2119"/>
    <w:rsid w:val="004A7C4E"/>
    <w:rsid w:val="004B034F"/>
    <w:rsid w:val="004B5153"/>
    <w:rsid w:val="004C3C62"/>
    <w:rsid w:val="004D2527"/>
    <w:rsid w:val="004F5E23"/>
    <w:rsid w:val="004F7562"/>
    <w:rsid w:val="00500EE3"/>
    <w:rsid w:val="0050410A"/>
    <w:rsid w:val="005237D3"/>
    <w:rsid w:val="00532FFA"/>
    <w:rsid w:val="005422DA"/>
    <w:rsid w:val="00544E86"/>
    <w:rsid w:val="0054577B"/>
    <w:rsid w:val="00587CC1"/>
    <w:rsid w:val="00596AE0"/>
    <w:rsid w:val="005A5C79"/>
    <w:rsid w:val="005C2102"/>
    <w:rsid w:val="005C70D5"/>
    <w:rsid w:val="005D60C4"/>
    <w:rsid w:val="005E2554"/>
    <w:rsid w:val="005E4090"/>
    <w:rsid w:val="005F7137"/>
    <w:rsid w:val="00602ADB"/>
    <w:rsid w:val="00625AC2"/>
    <w:rsid w:val="0063039E"/>
    <w:rsid w:val="006334F7"/>
    <w:rsid w:val="00633E7D"/>
    <w:rsid w:val="00651498"/>
    <w:rsid w:val="00652716"/>
    <w:rsid w:val="00655801"/>
    <w:rsid w:val="00656C7B"/>
    <w:rsid w:val="00660E04"/>
    <w:rsid w:val="006654A8"/>
    <w:rsid w:val="0067763F"/>
    <w:rsid w:val="00683D2F"/>
    <w:rsid w:val="00696D48"/>
    <w:rsid w:val="006A15CB"/>
    <w:rsid w:val="006A1ED1"/>
    <w:rsid w:val="006B17A6"/>
    <w:rsid w:val="006D5571"/>
    <w:rsid w:val="006E4B1D"/>
    <w:rsid w:val="006F5F44"/>
    <w:rsid w:val="0071667D"/>
    <w:rsid w:val="00726F10"/>
    <w:rsid w:val="00733BCA"/>
    <w:rsid w:val="007373B4"/>
    <w:rsid w:val="00754C33"/>
    <w:rsid w:val="007664D5"/>
    <w:rsid w:val="00773C28"/>
    <w:rsid w:val="00791EBA"/>
    <w:rsid w:val="007A0B6A"/>
    <w:rsid w:val="007A561F"/>
    <w:rsid w:val="007B1253"/>
    <w:rsid w:val="007B2FBC"/>
    <w:rsid w:val="007C5121"/>
    <w:rsid w:val="007C6054"/>
    <w:rsid w:val="00811AF2"/>
    <w:rsid w:val="00816D2E"/>
    <w:rsid w:val="0082040D"/>
    <w:rsid w:val="008306E1"/>
    <w:rsid w:val="00836267"/>
    <w:rsid w:val="00853A7F"/>
    <w:rsid w:val="00860B6B"/>
    <w:rsid w:val="0086460F"/>
    <w:rsid w:val="00867DF0"/>
    <w:rsid w:val="008759AE"/>
    <w:rsid w:val="008857C6"/>
    <w:rsid w:val="0088613A"/>
    <w:rsid w:val="00887073"/>
    <w:rsid w:val="00887383"/>
    <w:rsid w:val="00893917"/>
    <w:rsid w:val="008945BD"/>
    <w:rsid w:val="00896149"/>
    <w:rsid w:val="008A1D7F"/>
    <w:rsid w:val="008A25F1"/>
    <w:rsid w:val="008A2E9A"/>
    <w:rsid w:val="008E3C9F"/>
    <w:rsid w:val="00901961"/>
    <w:rsid w:val="00902986"/>
    <w:rsid w:val="00912CF6"/>
    <w:rsid w:val="00913D16"/>
    <w:rsid w:val="00915104"/>
    <w:rsid w:val="009252E9"/>
    <w:rsid w:val="00927845"/>
    <w:rsid w:val="00930F2C"/>
    <w:rsid w:val="00951C76"/>
    <w:rsid w:val="0095292E"/>
    <w:rsid w:val="00957EC3"/>
    <w:rsid w:val="009833DF"/>
    <w:rsid w:val="00992CEB"/>
    <w:rsid w:val="009A0E2C"/>
    <w:rsid w:val="009A15E9"/>
    <w:rsid w:val="009B2A6F"/>
    <w:rsid w:val="009C12F8"/>
    <w:rsid w:val="009C5E1C"/>
    <w:rsid w:val="009D4EA3"/>
    <w:rsid w:val="009D7934"/>
    <w:rsid w:val="009E6954"/>
    <w:rsid w:val="009F7522"/>
    <w:rsid w:val="00A001B3"/>
    <w:rsid w:val="00A046A4"/>
    <w:rsid w:val="00A07D79"/>
    <w:rsid w:val="00A1110C"/>
    <w:rsid w:val="00A15775"/>
    <w:rsid w:val="00A21F59"/>
    <w:rsid w:val="00A305C4"/>
    <w:rsid w:val="00A30B6C"/>
    <w:rsid w:val="00A31653"/>
    <w:rsid w:val="00A46B46"/>
    <w:rsid w:val="00A67B6E"/>
    <w:rsid w:val="00A70B26"/>
    <w:rsid w:val="00A70C82"/>
    <w:rsid w:val="00A83D65"/>
    <w:rsid w:val="00A85B1F"/>
    <w:rsid w:val="00A8669C"/>
    <w:rsid w:val="00A86B07"/>
    <w:rsid w:val="00AA3BCB"/>
    <w:rsid w:val="00AD11F1"/>
    <w:rsid w:val="00AE6953"/>
    <w:rsid w:val="00B03605"/>
    <w:rsid w:val="00B045D4"/>
    <w:rsid w:val="00B05A53"/>
    <w:rsid w:val="00B45E24"/>
    <w:rsid w:val="00B470AC"/>
    <w:rsid w:val="00B64E63"/>
    <w:rsid w:val="00B721C5"/>
    <w:rsid w:val="00B85920"/>
    <w:rsid w:val="00B93312"/>
    <w:rsid w:val="00BC4CA4"/>
    <w:rsid w:val="00BD2375"/>
    <w:rsid w:val="00BD7757"/>
    <w:rsid w:val="00BE12C5"/>
    <w:rsid w:val="00BE3826"/>
    <w:rsid w:val="00BF4468"/>
    <w:rsid w:val="00BF608B"/>
    <w:rsid w:val="00C02980"/>
    <w:rsid w:val="00C116A5"/>
    <w:rsid w:val="00C32480"/>
    <w:rsid w:val="00C447D2"/>
    <w:rsid w:val="00C73C2D"/>
    <w:rsid w:val="00C77CB9"/>
    <w:rsid w:val="00C9266C"/>
    <w:rsid w:val="00C92BB3"/>
    <w:rsid w:val="00CA0AE5"/>
    <w:rsid w:val="00CB136F"/>
    <w:rsid w:val="00CD412B"/>
    <w:rsid w:val="00CE3F18"/>
    <w:rsid w:val="00CE6FF4"/>
    <w:rsid w:val="00CF2BAF"/>
    <w:rsid w:val="00D00668"/>
    <w:rsid w:val="00D03556"/>
    <w:rsid w:val="00D240CD"/>
    <w:rsid w:val="00D30101"/>
    <w:rsid w:val="00D3137E"/>
    <w:rsid w:val="00D321DF"/>
    <w:rsid w:val="00D3387A"/>
    <w:rsid w:val="00D42650"/>
    <w:rsid w:val="00D43EE0"/>
    <w:rsid w:val="00D521AC"/>
    <w:rsid w:val="00D52DEA"/>
    <w:rsid w:val="00D85FB8"/>
    <w:rsid w:val="00D95D17"/>
    <w:rsid w:val="00DA341A"/>
    <w:rsid w:val="00DA4B29"/>
    <w:rsid w:val="00DD12A0"/>
    <w:rsid w:val="00DD3649"/>
    <w:rsid w:val="00DF5D4B"/>
    <w:rsid w:val="00E23745"/>
    <w:rsid w:val="00E245FA"/>
    <w:rsid w:val="00E340B4"/>
    <w:rsid w:val="00E35E47"/>
    <w:rsid w:val="00E56A1E"/>
    <w:rsid w:val="00E715A8"/>
    <w:rsid w:val="00E77892"/>
    <w:rsid w:val="00E80EA7"/>
    <w:rsid w:val="00E81F9C"/>
    <w:rsid w:val="00E87600"/>
    <w:rsid w:val="00EA08C9"/>
    <w:rsid w:val="00EB3059"/>
    <w:rsid w:val="00EE4748"/>
    <w:rsid w:val="00EE5009"/>
    <w:rsid w:val="00EF2058"/>
    <w:rsid w:val="00EF706E"/>
    <w:rsid w:val="00EF711C"/>
    <w:rsid w:val="00F07F84"/>
    <w:rsid w:val="00F1139C"/>
    <w:rsid w:val="00F20E3C"/>
    <w:rsid w:val="00F538F1"/>
    <w:rsid w:val="00F56E0A"/>
    <w:rsid w:val="00F674D0"/>
    <w:rsid w:val="00F72CCD"/>
    <w:rsid w:val="00F74573"/>
    <w:rsid w:val="00F83C9C"/>
    <w:rsid w:val="00F84A78"/>
    <w:rsid w:val="00F92258"/>
    <w:rsid w:val="00FC6805"/>
    <w:rsid w:val="00FD6EDF"/>
    <w:rsid w:val="00FE0F23"/>
    <w:rsid w:val="00FE1A1B"/>
    <w:rsid w:val="00FF1EAF"/>
    <w:rsid w:val="00FF46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1A90F11"/>
  <w15:chartTrackingRefBased/>
  <w15:docId w15:val="{50B94911-2E28-47FE-93F8-4E0E91B73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945BD"/>
    <w:pPr>
      <w:widowControl w:val="0"/>
      <w:jc w:val="both"/>
    </w:pPr>
    <w:rPr>
      <w:rFonts w:ascii="Century" w:eastAsia="ＭＳ 明朝" w:hAnsi="Century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945B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フッター (文字)"/>
    <w:basedOn w:val="a0"/>
    <w:link w:val="a3"/>
    <w:uiPriority w:val="99"/>
    <w:rsid w:val="008945BD"/>
    <w:rPr>
      <w:rFonts w:ascii="Century" w:eastAsia="ＭＳ 明朝" w:hAnsi="Century" w:cs="Times New Roman"/>
    </w:rPr>
  </w:style>
  <w:style w:type="character" w:styleId="a5">
    <w:name w:val="annotation reference"/>
    <w:basedOn w:val="a0"/>
    <w:uiPriority w:val="99"/>
    <w:semiHidden/>
    <w:unhideWhenUsed/>
    <w:rsid w:val="008945BD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8945BD"/>
    <w:pPr>
      <w:jc w:val="left"/>
    </w:pPr>
  </w:style>
  <w:style w:type="character" w:customStyle="1" w:styleId="a7">
    <w:name w:val="コメント文字列 (文字)"/>
    <w:basedOn w:val="a0"/>
    <w:link w:val="a6"/>
    <w:uiPriority w:val="99"/>
    <w:rsid w:val="008945BD"/>
    <w:rPr>
      <w:rFonts w:ascii="Century" w:eastAsia="ＭＳ 明朝" w:hAnsi="Century" w:cs="Times New Roman"/>
    </w:rPr>
  </w:style>
  <w:style w:type="character" w:styleId="a8">
    <w:name w:val="page number"/>
    <w:basedOn w:val="a0"/>
    <w:uiPriority w:val="99"/>
    <w:semiHidden/>
    <w:unhideWhenUsed/>
    <w:rsid w:val="008945BD"/>
  </w:style>
  <w:style w:type="paragraph" w:styleId="Web">
    <w:name w:val="Normal (Web)"/>
    <w:basedOn w:val="a"/>
    <w:uiPriority w:val="99"/>
    <w:semiHidden/>
    <w:unhideWhenUsed/>
    <w:rsid w:val="008945BD"/>
    <w:pPr>
      <w:widowControl/>
      <w:spacing w:before="100" w:beforeAutospacing="1" w:after="100" w:afterAutospacing="1"/>
      <w:jc w:val="left"/>
    </w:pPr>
    <w:rPr>
      <w:rFonts w:ascii="Times" w:eastAsia="平成明朝" w:hAnsi="Times"/>
      <w:kern w:val="0"/>
      <w:sz w:val="20"/>
      <w:szCs w:val="20"/>
    </w:rPr>
  </w:style>
  <w:style w:type="paragraph" w:styleId="a9">
    <w:name w:val="Balloon Text"/>
    <w:basedOn w:val="a"/>
    <w:link w:val="aa"/>
    <w:uiPriority w:val="99"/>
    <w:semiHidden/>
    <w:unhideWhenUsed/>
    <w:rsid w:val="008945BD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吹き出し (文字)"/>
    <w:basedOn w:val="a0"/>
    <w:link w:val="a9"/>
    <w:uiPriority w:val="99"/>
    <w:semiHidden/>
    <w:rsid w:val="008945BD"/>
    <w:rPr>
      <w:rFonts w:asciiTheme="majorHAnsi" w:eastAsiaTheme="majorEastAsia" w:hAnsiTheme="majorHAnsi" w:cstheme="majorBidi"/>
      <w:sz w:val="18"/>
      <w:szCs w:val="18"/>
    </w:rPr>
  </w:style>
  <w:style w:type="paragraph" w:styleId="ab">
    <w:name w:val="header"/>
    <w:basedOn w:val="a"/>
    <w:link w:val="ac"/>
    <w:uiPriority w:val="99"/>
    <w:unhideWhenUsed/>
    <w:rsid w:val="001B590D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1B590D"/>
    <w:rPr>
      <w:rFonts w:ascii="Century" w:eastAsia="ＭＳ 明朝" w:hAnsi="Century" w:cs="Times New Roman"/>
    </w:rPr>
  </w:style>
  <w:style w:type="paragraph" w:styleId="ad">
    <w:name w:val="annotation subject"/>
    <w:basedOn w:val="a6"/>
    <w:next w:val="a6"/>
    <w:link w:val="ae"/>
    <w:uiPriority w:val="99"/>
    <w:semiHidden/>
    <w:unhideWhenUsed/>
    <w:rsid w:val="007B2FBC"/>
    <w:rPr>
      <w:b/>
      <w:bCs/>
    </w:rPr>
  </w:style>
  <w:style w:type="character" w:customStyle="1" w:styleId="ae">
    <w:name w:val="コメント内容 (文字)"/>
    <w:basedOn w:val="a7"/>
    <w:link w:val="ad"/>
    <w:uiPriority w:val="99"/>
    <w:semiHidden/>
    <w:rsid w:val="007B2FBC"/>
    <w:rPr>
      <w:rFonts w:ascii="Century" w:eastAsia="ＭＳ 明朝" w:hAnsi="Century" w:cs="Times New Roman"/>
      <w:b/>
      <w:bCs/>
    </w:rPr>
  </w:style>
  <w:style w:type="paragraph" w:styleId="af">
    <w:name w:val="Revision"/>
    <w:hidden/>
    <w:uiPriority w:val="99"/>
    <w:semiHidden/>
    <w:rsid w:val="005D60C4"/>
    <w:rPr>
      <w:rFonts w:ascii="Century" w:eastAsia="ＭＳ 明朝" w:hAnsi="Century" w:cs="Times New Roman"/>
    </w:rPr>
  </w:style>
  <w:style w:type="character" w:customStyle="1" w:styleId="hgkelc">
    <w:name w:val="hgkelc"/>
    <w:basedOn w:val="a0"/>
    <w:rsid w:val="00D521AC"/>
  </w:style>
  <w:style w:type="character" w:customStyle="1" w:styleId="cf01">
    <w:name w:val="cf01"/>
    <w:basedOn w:val="a0"/>
    <w:rsid w:val="00D85FB8"/>
    <w:rPr>
      <w:rFonts w:ascii="Segoe UI" w:hAnsi="Segoe UI" w:cs="Segoe UI" w:hint="default"/>
      <w:sz w:val="18"/>
      <w:szCs w:val="18"/>
    </w:rPr>
  </w:style>
  <w:style w:type="character" w:customStyle="1" w:styleId="cf11">
    <w:name w:val="cf11"/>
    <w:basedOn w:val="a0"/>
    <w:rsid w:val="00A1110C"/>
    <w:rPr>
      <w:rFonts w:ascii="Segoe UI" w:hAnsi="Segoe UI" w:cs="Segoe UI" w:hint="default"/>
      <w:b/>
      <w:bCs/>
      <w:sz w:val="18"/>
      <w:szCs w:val="18"/>
    </w:rPr>
  </w:style>
  <w:style w:type="paragraph" w:customStyle="1" w:styleId="pf0">
    <w:name w:val="pf0"/>
    <w:basedOn w:val="a"/>
    <w:rsid w:val="00CF2BAF"/>
    <w:pPr>
      <w:widowControl/>
      <w:spacing w:before="100" w:beforeAutospacing="1" w:after="100" w:afterAutospacing="1"/>
    </w:pPr>
    <w:rPr>
      <w:rFonts w:ascii="Times New Roman" w:eastAsia="Times New Roman" w:hAnsi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2372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7851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77778">
              <w:marLeft w:val="0"/>
              <w:marRight w:val="0"/>
              <w:marTop w:val="180"/>
              <w:marBottom w:val="18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23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916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89276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7542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107098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432876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0510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681</Characters>
  <Application>Microsoft Office Word</Application>
  <DocSecurity>0</DocSecurity>
  <Lines>5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瀬山　邦明</dc:creator>
  <cp:keywords/>
  <dc:description/>
  <cp:lastModifiedBy>難波 由喜子</cp:lastModifiedBy>
  <cp:revision>4</cp:revision>
  <dcterms:created xsi:type="dcterms:W3CDTF">2023-04-26T01:24:00Z</dcterms:created>
  <dcterms:modified xsi:type="dcterms:W3CDTF">2023-06-23T11:43:00Z</dcterms:modified>
</cp:coreProperties>
</file>